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CF41" w14:textId="726AB728" w:rsidR="00494D60" w:rsidRDefault="00494D60" w:rsidP="00494D6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TFs selected for consideration </w:t>
      </w:r>
    </w:p>
    <w:tbl>
      <w:tblPr>
        <w:tblW w:w="13864" w:type="dxa"/>
        <w:tblLook w:val="04A0" w:firstRow="1" w:lastRow="0" w:firstColumn="1" w:lastColumn="0" w:noHBand="0" w:noVBand="1"/>
      </w:tblPr>
      <w:tblGrid>
        <w:gridCol w:w="6416"/>
        <w:gridCol w:w="1806"/>
        <w:gridCol w:w="5642"/>
      </w:tblGrid>
      <w:tr w:rsidR="00494D60" w:rsidRPr="0027753A" w14:paraId="4FE33D8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070C9A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KT Model/Theory/Framework (</w:t>
            </w:r>
            <w:proofErr w:type="spellStart"/>
            <w:r w:rsidRPr="0027753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trifler</w:t>
            </w:r>
            <w:proofErr w:type="spellEnd"/>
            <w:r w:rsidRPr="0027753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et al. 2018 Appendix 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1F3F73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elevant KTA Cycle Stage (1,3, and/or 4)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7760993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otes</w:t>
            </w:r>
          </w:p>
        </w:tc>
      </w:tr>
      <w:tr w:rsidR="00494D60" w:rsidRPr="0027753A" w14:paraId="44FD0A1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C6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linical Work Assessment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C25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770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9B6566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867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nowledge Exchange-Decision Support (Kazanjian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FD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BC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F80B75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B1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Cognitive Theory (Bandura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10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51A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D3DF45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91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oward Evidence-Informed Practice Program Evidence Tool (Ontario Public Health Associatio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675C750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78C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0BD505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6DD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 Conceptual Framework of Interaction and Research Utiliz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8704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D2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660924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46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ction Researc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A79BAD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FD5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7503F6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677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ctive Implementation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62413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2C7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 xml:space="preserve">Not contained in </w:t>
            </w:r>
            <w:proofErr w:type="spellStart"/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Strifler</w:t>
            </w:r>
            <w:proofErr w:type="spellEnd"/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 xml:space="preserve"> et al. - added by Framework Committee Member</w:t>
            </w:r>
          </w:p>
        </w:tc>
      </w:tr>
      <w:tr w:rsidR="00494D60" w:rsidRPr="0027753A" w14:paraId="0574F50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23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dult Learning Principles (Vella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9B7278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46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542C25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076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dult Learning Theory (Knowle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A718ED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37B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3EACF5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73A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N-IMPLEMENT (Canadian Guideline Adaption Study Group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0D34F0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56C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8ADA04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06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eckland's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Soft Systems Methodology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heckland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719CB1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BA8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6C1468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092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llaborative Model for Achieving Breakthrough Improvement (Institute for Healthcare Improvement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CB081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3BE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0DBEAA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0CE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ty of Practice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5E9957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B08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744C60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10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ty Organization and Development for Health Promotion Model (Braithwaite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C88769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3D0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E18595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F8F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plex Adaptive System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0526C4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E6D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89C780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58A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plexity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B80216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10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B6E003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C07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nceptual framework for context-based evidence-based decision-mak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8A5954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D54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A7A036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E5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nduct and Utilization of Research in Nursing Project Model (Horsley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C148B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0AC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877039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60F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cological Framework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allis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&amp; Owe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8AE9A9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81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38243C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0E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Ecological Model of Health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McLeroy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91FAF5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3A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A649DB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040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mpowerment Pedagogy (Freir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8FA7F7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134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FBF084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3E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actors Determining Rate of Adoption of Research Innovations into Practice (Bradley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D55F65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F86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3967D1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326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>Implementation Process Model (Bran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572A1F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05D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5AA3A0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058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teractive Systems Framework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andersman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673FF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B9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E2BAA9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56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tervention Mapping Framework (Bartholomew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DE9700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ED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4490CB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531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owa Model of Evidence-Based Practice to Promote Quality Care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itle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AEE9DA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C76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EC4AFE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A9B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AN transformation proces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9CCCEE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6E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0896D0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EFB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arning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802FAE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4B1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EFD6E8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CB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avigation Chart (Kubina &amp; Kelly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B4014B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8B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7CFAA8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5CB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rganizational Development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643FE5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A89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2C9847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D7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rganizational Readiness to Change Theory (Wein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64F3E1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001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56B6FA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AAB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rganizational Theory of Implementation Effectiveness (Wein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700EE0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10D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AD6020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7E0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ttawa decision support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3DCD2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24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63E815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121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ttawa Model of Research Use (Graham &amp; Loga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FD91CF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B9D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A66F4C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ED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olitical Economy of Health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inkle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FED23B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C4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883AE8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D30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ECEDE-PROCEED (Gree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BB1B81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309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B274ED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21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romoting Action on </w:t>
            </w:r>
            <w:proofErr w:type="gram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search  in</w:t>
            </w:r>
            <w:proofErr w:type="gram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Health Services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8AB20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C9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A315B7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0A9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omoting Action on Research Implementation in Health Services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itson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BE907D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D49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0AAF4B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11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ush-Pull-Infrastructure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C2080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85C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6A76C2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E18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Quality Implementation Framework (Meyers,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urlak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&amp;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andersman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08712D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68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5561D7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FFF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ach Effectiveness Adoption Implementation Maintenance (RE-AIM) (Glasgow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BC74F4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C7C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34C30D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A90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Regulative Research Cycle (van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rien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4C5731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3BC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23DF0F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9B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search and Evidence in Practice Model (Caldwell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E8BE35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62B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CD4339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EC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search and Policy in International Development (RAPID)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F440AF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3A3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74B4F1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DE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ituated Learning Theory (Lave &amp; Weng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08B9328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D71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9F3D31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DE4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Social Change Theory (Thompson &amp;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inne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12951D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39B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D1755E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B00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Ecological Model (Bronfenbrenn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1700AB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CB1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54C536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2DE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Ecological Model for Health Promotion (Stokol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B8A62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DB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F2DB31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C0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Learning Theory (Bandura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6CF61A1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FAF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A15991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85B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network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E4005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F7D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E0FD2E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B1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>Stage theory of organizational chan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578E48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800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DB1AC8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DC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ructural Ecological Model (Cohen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2C1B40F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C7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8AC25C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5DD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ystems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180177D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78D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9A9103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04D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en Steps to Systems Thinking (WHO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534C63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C8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C5EA56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66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ory of ethical spac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3E62003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5E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9D3984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4DB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ories of Change Evaluation Model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nne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&amp;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ubisch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419A6C3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8AC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5B2643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FD0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ree-World View Model (Peek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  <w:hideMark/>
          </w:tcPr>
          <w:p w14:paraId="79EB182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1 &amp;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07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3B8667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B89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 xml:space="preserve">Taxonomy of Critical Success Factors (Williams &amp; </w:t>
            </w:r>
            <w:proofErr w:type="spellStart"/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Ramaprasad</w:t>
            </w:r>
            <w:proofErr w:type="spellEnd"/>
            <w:r w:rsidRPr="0027753A">
              <w:rPr>
                <w:rFonts w:ascii="Calibri" w:eastAsia="Times New Roman" w:hAnsi="Calibri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77A6846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38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6604C1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6E2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hoice Theory (Epstei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46CD9B9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B5A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334672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DD5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Empowerment Theory (Shear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075ECA9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BF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F9B958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10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rengths Weaknesses Opportunities Threats (SWOT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92CDDC"/>
            <w:noWrap/>
            <w:vAlign w:val="bottom"/>
            <w:hideMark/>
          </w:tcPr>
          <w:p w14:paraId="169EBDD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3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7EC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7FEEC7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3D1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ospect Theory (Kahneman &amp; Tversky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967E45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6AD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3FB2BF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DA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MAT System (McCarthy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888FD4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727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E9530E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B26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 A’s Model (Goldstein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56FC7F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876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123E0B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76C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dvancing Research and Clinical practice through close Collaboration Model (Melnyk &amp; Fineout-Overholt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DB6122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B1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BB395D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C99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sk, assist, refer clinical action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395267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B5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F1D28B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896" w14:textId="77777777" w:rsidR="00494D60" w:rsidRPr="00F96B97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</w:pPr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Attitude-Social Influence-Self-</w:t>
            </w:r>
            <w:proofErr w:type="spellStart"/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>Efficacy</w:t>
            </w:r>
            <w:proofErr w:type="spellEnd"/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FR"/>
              </w:rPr>
              <w:t xml:space="preserve"> (ASE) Model (De Vries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CB8348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F3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39861E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57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wareness to Adherence Model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athman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BC5940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49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239203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901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hange Wheel (Michi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2D5A76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EA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A858FE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BA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lternative Model (Jaccar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E77F75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3A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F0CA53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2F4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rief action planning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2F632E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90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90D969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5F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apability Opportunity Motivation and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COM-B) (Michi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21ECA3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EA5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648769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202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ognitive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4D5B8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318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E44CDA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5F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gnitive Theory (Lewi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B8F6DE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92B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510C1D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331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gnitive-Social Health Information-Processing (C-SHIP)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A1C2A6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E04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AC34C1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17A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cation-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hange Model (McGuir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59AF9E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D34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6042A5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085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cations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CE9E68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7D7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6514DE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E2E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ty Coalition Ac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D27A4D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6A1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EB37BC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033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ty Connection Model (Liddy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BB4375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F77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D98DBF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17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plex Innovations Implementation Framework (Helfrich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E8DC2B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192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4E1BE9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454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Conceptual Framework for Addressing Social Context of Health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s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Sorense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F39F8C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B14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4E1A42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91F" w14:textId="77777777" w:rsidR="00494D60" w:rsidRPr="00F96B97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_tradnl"/>
              </w:rPr>
            </w:pPr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_tradnl"/>
              </w:rPr>
              <w:t xml:space="preserve">Conceptual </w:t>
            </w:r>
            <w:proofErr w:type="spellStart"/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_tradnl"/>
              </w:rPr>
              <w:t>Model</w:t>
            </w:r>
            <w:proofErr w:type="spellEnd"/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_tradnl"/>
              </w:rPr>
              <w:t xml:space="preserve"> (Lara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E7FAD2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B7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5483F2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88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nsolidated Framework for Implementation Research (CFIR) (Damschrod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21C0A8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12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1CB6E9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269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nstructivist Learning Theory (Phillip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A51641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B70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044CA5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615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Control Theory (Carver &amp;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cheie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A270EF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B7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E23FF0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233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laboration Likelihood Model (Petty &amp; Cacioppo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198794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9B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0327A2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12F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pectancy-Value Motiva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C14929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399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760551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AB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Explore Values, Operationalize and Learn, and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Valuate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fficacy (Peterson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B952C8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2D2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6CB215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FD7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Extended Parallel Process Model (EPPM) (Witt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EE2C14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B2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1F1FE1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F83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oal Setting Theory (Locke &amp; Latham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AA07E1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0FB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043C54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19B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Action Process Approach (HAPA) (Schwarz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11E4FE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846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C75CE5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3E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Behavior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2501F4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9DE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89735F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7E4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Belief Model (Rosenstock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F91FC0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914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0341FA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20E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Promotion Model (Pender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59EDAC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E8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DF9A39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A20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ierarchical Model of Intrinsic and Extrinsic Motivation (Vallerand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EE9097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094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6FB686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8824" w14:textId="77777777" w:rsidR="00494D60" w:rsidRPr="00F96B97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/>
              </w:rPr>
            </w:pPr>
            <w:r w:rsidRPr="00F96B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fr-CA"/>
              </w:rPr>
              <w:t>I-Change Model (De Vries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EA1993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4EB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17CE8E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11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mplementation Intentions (Gollwitz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A5C2D0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CA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7CDD28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C6E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formation processing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8DB80F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063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824104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1F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formation-Motivation-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Skills Model (Fisher &amp; Fish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0B4D30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80A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F3662A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76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terorganizational Relations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80D4C0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24F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CE5C4B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C8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odel for Accelerating Improvement (Associates in Process Improvement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5842F8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C56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8236E3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32F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ormalization Process Theory (May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688E89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595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2739CE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224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perant Learning Theory (Skinn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AB5E5C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C14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7A8444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6CE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Organizational Model of Innovation Implementation (Helfrich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CF91CE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8F7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BE23F4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A63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artnership Functioning Model (Lasker &amp; Weis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A059C4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BCF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F1C558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0C1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EN-3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irhihenbuwa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0B78A6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716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422DEE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4F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ersonal Construct Theory (Kelly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540DDC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8D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EF5B9F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AB0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lan-Do-Study-Act (PDSA) Cycles (Deming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252793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D9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D94A34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A63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>PPRNet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TRIP Quality Improvement Model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eife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&amp; Ornstei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254B7B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D9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D16A2F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B67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actical Robust Implementation and Sustainability Model (Feldstein &amp; Glasgow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C30333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ECF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3382B6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515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actice change and development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477A46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200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15A70F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8C5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ecaution Adoption Process Model (PAPM) (Weinstein &amp; Sandma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3A3226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7F4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E91E67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E4A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iming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E70CF3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8F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E64271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F0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otection Motivation Theory (Roger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6B338FF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EF9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341F6C2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3D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elf-Affirmation Theory (Steel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3E068D8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F2C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357444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6A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elf-Determination Theory (Deci &amp; Rya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459ADF4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7D5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CB9420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74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elf-Efficacy Theory (Bandura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3F50AD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E86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D4B40D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0B7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Self-Regulation Model of Health and Illness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(Leventhal et al.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D4DDD1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2F3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8E418A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A5F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elf-regula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601D19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D5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223CB0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7E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Comparis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1BE3842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160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BD9D26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0F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Problem-Solving Model (Ewart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9C57FC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D54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29D1DC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39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ocultural explanatory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B4A87E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13B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7142744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F3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oretical Domains Framework (TDF) (Michi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0CF10CE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543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0D85A4D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084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Theory of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meaningu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learning 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FD1B54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600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222D794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CF4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ory of Planned Behavior (Ajzen &amp; Fishbei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54ABF3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D58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96555E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8AF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ransactional Stress and Coping Model (Lazarus &amp; Folkman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7B8C926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322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09FD3D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1E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Transtheoretical Model of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Change (Prochaska &amp; DiClemente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B1A0C7"/>
            <w:noWrap/>
            <w:vAlign w:val="bottom"/>
            <w:hideMark/>
          </w:tcPr>
          <w:p w14:paraId="59615C2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s 3 &amp;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4CB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9DF07B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485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usion of Innovations (Rogers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73798FF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BB3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A812A38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F6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usion of Innovations in Health Service Organizations (Greenhalgh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09F4E89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EFF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F42312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AA9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re Steps for Effective Implementation (WHO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00C653A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E2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486333E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649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evelopment Strategy (Ashford &amp; Patka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11D0B5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207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58FDE2F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FF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unctional Triad (Fogg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39F7CB3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E8B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1FC578C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B93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irkpatrick's Evaluation Model (Kirkpatrick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46E6D94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937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70D64A1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7E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HR Collaboration for Leadership in Applied Health Research and Care Approach to Implementa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14:paraId="6A8AED0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tage 4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52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494D60" w:rsidRPr="0027753A" w14:paraId="697499BE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A36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dherence model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FB9BBA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90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50194822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F89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Ecological Model of AIDS Preven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5EDE1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000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6F7CE74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206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lastRenderedPageBreak/>
              <w:t xml:space="preserve">Cognitive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a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model of relapse prevention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7530B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F5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570E2FD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53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ommunication Infrastructure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8F31E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B1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307AD96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26D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Diffusion of health promotion innovation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34065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02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1B4AA63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DE7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mework for cultural sensitivity in health promotion and substance use programs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74E69B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07D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5982742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B7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Framework for Evidence-Informed Yoga Programs in Oncolog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DF56E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B09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602EB47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562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communica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883F4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F7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44AB2351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D2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ealth educa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116E0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6D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5B6F5C9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B2C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tegrated mobile ecological model for the promotion of physical activit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B4E8F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049A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42E0F656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69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Integrated social cognitive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4762E3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8E8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2E6FEBC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0F8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nowledge-to-Action Framework (Knowledge-to-Action Model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FC1A3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9E3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model is basis of mapping</w:t>
            </w:r>
          </w:p>
        </w:tc>
      </w:tr>
      <w:tr w:rsidR="00494D60" w:rsidRPr="0027753A" w14:paraId="2982DAF9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4F0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anguage expectancy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A533D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258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3DB3918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47C5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Learning strategy of exploration, conceptualization, and application (ECA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42904B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A8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5F27BF1D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B9C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atural helper (Lay Health Advisor) Intervention Model of Change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FE5ABE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F52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7AC1DF3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A5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Problem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Behaviou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023315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86A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407A7A83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716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Program-Planning Model (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Kreuter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B70ECC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A9D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duplicate to PRECEDE-PROCEED</w:t>
            </w:r>
          </w:p>
        </w:tc>
      </w:tr>
      <w:tr w:rsidR="00494D60" w:rsidRPr="0027753A" w14:paraId="3E897E1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749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lapse Prevention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97C113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233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31A295B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4B3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Self-management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ory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82B7D84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B5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5F66423B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2B2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Marketing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C20746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7473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70F8AA1F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C53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Normative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25015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D30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3E7A95D7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62A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ocial support theor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D0D1A41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0B2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7BF1C81C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206F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Supply and demand framework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1903F8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0BF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0F217E75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E22C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Theoretical framework related to the work of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rol</w:t>
            </w:r>
            <w:proofErr w:type="spellEnd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ensing</w:t>
            </w:r>
            <w:proofErr w:type="spellEnd"/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86F592D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C6C0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unretrievable</w:t>
            </w:r>
          </w:p>
        </w:tc>
      </w:tr>
      <w:tr w:rsidR="00494D60" w:rsidRPr="0027753A" w14:paraId="6626B770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05A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Western Australia Health Network (Communities of Practice) approac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FCEA586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AE98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topic too specific</w:t>
            </w:r>
          </w:p>
        </w:tc>
      </w:tr>
      <w:tr w:rsidR="00494D60" w:rsidRPr="0027753A" w14:paraId="0AD0C51A" w14:textId="77777777" w:rsidTr="00BF3BDF">
        <w:trPr>
          <w:trHeight w:val="295"/>
        </w:trPr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2B2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heory of Implementation Intentions (Gollwitzer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37ECCB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9C0006"/>
                <w:sz w:val="22"/>
                <w:szCs w:val="22"/>
                <w:lang w:val="en-US"/>
              </w:rPr>
              <w:t>N/A</w:t>
            </w:r>
          </w:p>
        </w:tc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F167" w14:textId="77777777" w:rsidR="00494D60" w:rsidRPr="0027753A" w:rsidRDefault="00494D60" w:rsidP="002454D9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775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Removed, duplicate to Implementation Intentions</w:t>
            </w:r>
          </w:p>
        </w:tc>
      </w:tr>
    </w:tbl>
    <w:p w14:paraId="13A8CC92" w14:textId="77777777" w:rsidR="00942C5B" w:rsidRDefault="00BF3BDF"/>
    <w:sectPr w:rsidR="00942C5B" w:rsidSect="00494D6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D60"/>
    <w:rsid w:val="00026BE1"/>
    <w:rsid w:val="00051186"/>
    <w:rsid w:val="00102ED0"/>
    <w:rsid w:val="00122604"/>
    <w:rsid w:val="00142F8F"/>
    <w:rsid w:val="00154AED"/>
    <w:rsid w:val="002E2AE7"/>
    <w:rsid w:val="002E2B73"/>
    <w:rsid w:val="00302F61"/>
    <w:rsid w:val="003203F3"/>
    <w:rsid w:val="00494D60"/>
    <w:rsid w:val="004D4B4A"/>
    <w:rsid w:val="004F0D3E"/>
    <w:rsid w:val="005648EC"/>
    <w:rsid w:val="00564F39"/>
    <w:rsid w:val="00583DCA"/>
    <w:rsid w:val="005C2DC4"/>
    <w:rsid w:val="005C6B16"/>
    <w:rsid w:val="00604E15"/>
    <w:rsid w:val="00713E84"/>
    <w:rsid w:val="007C62E6"/>
    <w:rsid w:val="007F3CD4"/>
    <w:rsid w:val="00877182"/>
    <w:rsid w:val="008E010A"/>
    <w:rsid w:val="009B36B5"/>
    <w:rsid w:val="00A11B9B"/>
    <w:rsid w:val="00A26DFE"/>
    <w:rsid w:val="00B16198"/>
    <w:rsid w:val="00BA3F84"/>
    <w:rsid w:val="00BD259D"/>
    <w:rsid w:val="00BD6EED"/>
    <w:rsid w:val="00BF3BDF"/>
    <w:rsid w:val="00C84047"/>
    <w:rsid w:val="00CB1EC5"/>
    <w:rsid w:val="00CB6047"/>
    <w:rsid w:val="00D45245"/>
    <w:rsid w:val="00D725D9"/>
    <w:rsid w:val="00E1394B"/>
    <w:rsid w:val="00E30E74"/>
    <w:rsid w:val="00EA29A5"/>
    <w:rsid w:val="00EA2F49"/>
    <w:rsid w:val="00ED1CAF"/>
    <w:rsid w:val="00ED2BC5"/>
    <w:rsid w:val="00FB0A22"/>
    <w:rsid w:val="00FB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9D543"/>
  <w15:chartTrackingRefBased/>
  <w15:docId w15:val="{2742ABB2-4A37-4743-886B-33857BA22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0</Words>
  <Characters>8893</Characters>
  <Application>Microsoft Office Word</Application>
  <DocSecurity>0</DocSecurity>
  <Lines>74</Lines>
  <Paragraphs>20</Paragraphs>
  <ScaleCrop>false</ScaleCrop>
  <Company/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Garad</dc:creator>
  <cp:keywords/>
  <dc:description/>
  <cp:lastModifiedBy>shahtaj saleem</cp:lastModifiedBy>
  <cp:revision>2</cp:revision>
  <dcterms:created xsi:type="dcterms:W3CDTF">2022-05-04T15:45:00Z</dcterms:created>
  <dcterms:modified xsi:type="dcterms:W3CDTF">2022-05-04T15:45:00Z</dcterms:modified>
</cp:coreProperties>
</file>